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0D2" w:rsidRPr="00DF20D2" w:rsidRDefault="003527DE">
      <w:pPr>
        <w:rPr>
          <w:rFonts w:ascii="Times New Roman" w:hAnsi="Times New Roman" w:cs="Times New Roman"/>
          <w:sz w:val="28"/>
          <w:szCs w:val="28"/>
        </w:rPr>
      </w:pPr>
      <w:r w:rsidRPr="003527DE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 w:rsidRPr="003527D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1 </w:t>
      </w:r>
      <w:r w:rsidR="00DF20D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 </w:t>
      </w:r>
      <w:r w:rsidR="000C71E3" w:rsidRPr="000C71E3">
        <w:rPr>
          <w:rFonts w:ascii="Times New Roman" w:hAnsi="Times New Roman" w:cs="Times New Roman"/>
          <w:bCs/>
          <w:sz w:val="28"/>
          <w:szCs w:val="28"/>
        </w:rPr>
        <w:t xml:space="preserve">Western blot analysis of </w:t>
      </w:r>
      <w:r w:rsidR="000C71E3">
        <w:rPr>
          <w:rFonts w:ascii="Times New Roman" w:hAnsi="Times New Roman" w:cs="Times New Roman" w:hint="eastAsia"/>
          <w:bCs/>
          <w:sz w:val="28"/>
          <w:szCs w:val="28"/>
        </w:rPr>
        <w:t>G3BP2 and PRMT5</w:t>
      </w:r>
      <w:r w:rsidR="000C71E3" w:rsidRPr="000C71E3">
        <w:rPr>
          <w:rFonts w:ascii="Times New Roman" w:hAnsi="Times New Roman" w:cs="Times New Roman"/>
          <w:bCs/>
          <w:sz w:val="28"/>
          <w:szCs w:val="28"/>
        </w:rPr>
        <w:t xml:space="preserve"> expression in different </w:t>
      </w:r>
      <w:r w:rsidR="000C71E3">
        <w:rPr>
          <w:rFonts w:ascii="Times New Roman" w:hAnsi="Times New Roman" w:cs="Times New Roman" w:hint="eastAsia"/>
          <w:bCs/>
          <w:sz w:val="28"/>
          <w:szCs w:val="28"/>
        </w:rPr>
        <w:t>HNSC</w:t>
      </w:r>
      <w:r w:rsidR="000C71E3" w:rsidRPr="000C71E3">
        <w:rPr>
          <w:rFonts w:ascii="Times New Roman" w:hAnsi="Times New Roman" w:cs="Times New Roman"/>
          <w:bCs/>
          <w:sz w:val="28"/>
          <w:szCs w:val="28"/>
        </w:rPr>
        <w:t xml:space="preserve"> cell lines compared to a </w:t>
      </w:r>
      <w:r w:rsidR="000C71E3" w:rsidRPr="00B50C68">
        <w:rPr>
          <w:rFonts w:ascii="Times New Roman" w:hAnsi="Times New Roman" w:cs="Times New Roman"/>
          <w:sz w:val="28"/>
          <w:szCs w:val="28"/>
        </w:rPr>
        <w:t xml:space="preserve">Normal Oral </w:t>
      </w:r>
      <w:proofErr w:type="spellStart"/>
      <w:r w:rsidR="000C71E3" w:rsidRPr="00B50C68">
        <w:rPr>
          <w:rFonts w:ascii="Times New Roman" w:hAnsi="Times New Roman" w:cs="Times New Roman"/>
          <w:sz w:val="28"/>
          <w:szCs w:val="28"/>
        </w:rPr>
        <w:t>Keratinocytes</w:t>
      </w:r>
      <w:proofErr w:type="spellEnd"/>
      <w:r w:rsidR="000C71E3" w:rsidRPr="000C71E3">
        <w:rPr>
          <w:rFonts w:ascii="Times New Roman" w:hAnsi="Times New Roman" w:cs="Times New Roman"/>
          <w:bCs/>
          <w:sz w:val="28"/>
          <w:szCs w:val="28"/>
        </w:rPr>
        <w:t xml:space="preserve"> cell line (</w:t>
      </w:r>
      <w:r w:rsidR="000C71E3">
        <w:rPr>
          <w:rFonts w:ascii="Times New Roman" w:hAnsi="Times New Roman" w:cs="Times New Roman" w:hint="eastAsia"/>
          <w:bCs/>
          <w:sz w:val="28"/>
          <w:szCs w:val="28"/>
        </w:rPr>
        <w:t>NOK</w:t>
      </w:r>
      <w:r w:rsidR="000C71E3" w:rsidRPr="000C71E3">
        <w:rPr>
          <w:rFonts w:ascii="Times New Roman" w:hAnsi="Times New Roman" w:cs="Times New Roman"/>
          <w:bCs/>
          <w:sz w:val="28"/>
          <w:szCs w:val="28"/>
        </w:rPr>
        <w:t>).</w:t>
      </w:r>
      <w:r w:rsidR="000C71E3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0C71E3" w:rsidRPr="000C71E3">
        <w:rPr>
          <w:rFonts w:ascii="Times New Roman" w:hAnsi="Times New Roman" w:cs="Times New Roman" w:hint="eastAsia"/>
          <w:b/>
          <w:bCs/>
          <w:sz w:val="28"/>
          <w:szCs w:val="28"/>
        </w:rPr>
        <w:t>B</w:t>
      </w:r>
      <w:r w:rsidR="000C71E3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E85D3A" w:rsidRPr="00E85D3A">
        <w:rPr>
          <w:rFonts w:ascii="Times New Roman" w:hAnsi="Times New Roman" w:cs="Times New Roman"/>
          <w:sz w:val="28"/>
          <w:szCs w:val="28"/>
        </w:rPr>
        <w:t xml:space="preserve">Association of </w:t>
      </w:r>
      <w:r w:rsidR="00E85D3A" w:rsidRPr="00E85D3A">
        <w:rPr>
          <w:rFonts w:ascii="Times New Roman" w:hAnsi="Times New Roman" w:cs="Times New Roman" w:hint="eastAsia"/>
          <w:sz w:val="28"/>
          <w:szCs w:val="28"/>
        </w:rPr>
        <w:t xml:space="preserve">PRMT5 </w:t>
      </w:r>
      <w:r w:rsidR="00E85D3A" w:rsidRPr="00E85D3A">
        <w:rPr>
          <w:rFonts w:ascii="Times New Roman" w:hAnsi="Times New Roman" w:cs="Times New Roman"/>
          <w:sz w:val="28"/>
          <w:szCs w:val="28"/>
        </w:rPr>
        <w:t xml:space="preserve">with </w:t>
      </w:r>
      <w:r w:rsidR="00E85D3A" w:rsidRPr="00E85D3A">
        <w:rPr>
          <w:rFonts w:ascii="Times New Roman" w:hAnsi="Times New Roman" w:cs="Times New Roman" w:hint="eastAsia"/>
          <w:sz w:val="28"/>
          <w:szCs w:val="28"/>
        </w:rPr>
        <w:t xml:space="preserve">G3BP2 were </w:t>
      </w:r>
      <w:proofErr w:type="spellStart"/>
      <w:r w:rsidR="00E85D3A" w:rsidRPr="00E85D3A">
        <w:rPr>
          <w:rFonts w:ascii="Times New Roman" w:hAnsi="Times New Roman" w:cs="Times New Roman" w:hint="eastAsia"/>
          <w:sz w:val="28"/>
          <w:szCs w:val="28"/>
        </w:rPr>
        <w:t>varified</w:t>
      </w:r>
      <w:proofErr w:type="spellEnd"/>
      <w:r w:rsidR="00E85D3A" w:rsidRPr="00E85D3A">
        <w:rPr>
          <w:rFonts w:ascii="Times New Roman" w:hAnsi="Times New Roman" w:cs="Times New Roman" w:hint="eastAsia"/>
          <w:sz w:val="28"/>
          <w:szCs w:val="28"/>
        </w:rPr>
        <w:t xml:space="preserve"> by Co-IP assay with anti-Flag in Tu</w:t>
      </w:r>
      <w:r w:rsidR="00E85D3A">
        <w:rPr>
          <w:rFonts w:ascii="Times New Roman" w:hAnsi="Times New Roman" w:cs="Times New Roman" w:hint="eastAsia"/>
          <w:sz w:val="28"/>
          <w:szCs w:val="28"/>
        </w:rPr>
        <w:t>686</w:t>
      </w:r>
      <w:r w:rsidR="00E85D3A" w:rsidRPr="00E85D3A">
        <w:rPr>
          <w:rFonts w:ascii="Times New Roman" w:hAnsi="Times New Roman" w:cs="Times New Roman" w:hint="eastAsia"/>
          <w:sz w:val="28"/>
          <w:szCs w:val="28"/>
        </w:rPr>
        <w:t xml:space="preserve"> cells </w:t>
      </w:r>
      <w:proofErr w:type="spellStart"/>
      <w:r w:rsidR="00E85D3A" w:rsidRPr="00E85D3A">
        <w:rPr>
          <w:rFonts w:ascii="Times New Roman" w:hAnsi="Times New Roman" w:cs="Times New Roman" w:hint="eastAsia"/>
          <w:sz w:val="28"/>
          <w:szCs w:val="28"/>
        </w:rPr>
        <w:t>transfected</w:t>
      </w:r>
      <w:proofErr w:type="spellEnd"/>
      <w:r w:rsidR="00E85D3A" w:rsidRPr="00E85D3A">
        <w:rPr>
          <w:rFonts w:ascii="Times New Roman" w:hAnsi="Times New Roman" w:cs="Times New Roman" w:hint="eastAsia"/>
          <w:sz w:val="28"/>
          <w:szCs w:val="28"/>
        </w:rPr>
        <w:t xml:space="preserve"> with Flag-PRMT5 or Flag-G3BP2, respectively.</w:t>
      </w:r>
      <w:r w:rsidR="00DF20D2" w:rsidRPr="00DF20D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C71E3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="00DF20D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F20D2" w:rsidRPr="00DF20D2">
        <w:rPr>
          <w:rFonts w:ascii="Times New Roman" w:hAnsi="Times New Roman" w:cs="Times New Roman" w:hint="eastAsia"/>
          <w:sz w:val="28"/>
          <w:szCs w:val="28"/>
        </w:rPr>
        <w:t>Tu212 cells were treated with the indicated amounts of GSK3326595 for 24 h, protein levels of G3BP2 and methy-G3BP2</w:t>
      </w:r>
      <w:r w:rsidR="00DF20D2" w:rsidRPr="00DF20D2">
        <w:rPr>
          <w:rFonts w:ascii="Times New Roman" w:hAnsi="Times New Roman" w:cs="Times New Roman"/>
          <w:sz w:val="28"/>
          <w:szCs w:val="28"/>
        </w:rPr>
        <w:t xml:space="preserve"> </w:t>
      </w:r>
      <w:r w:rsidR="00DF20D2" w:rsidRPr="00DF20D2">
        <w:rPr>
          <w:rFonts w:ascii="Times New Roman" w:hAnsi="Times New Roman" w:cs="Times New Roman" w:hint="eastAsia"/>
          <w:sz w:val="28"/>
          <w:szCs w:val="28"/>
        </w:rPr>
        <w:t>were assessed by Western blotting</w:t>
      </w:r>
      <w:r w:rsidR="00DF20D2" w:rsidRPr="00DF20D2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B97827" w:rsidRDefault="00DF20D2">
      <w:pPr>
        <w:rPr>
          <w:rFonts w:ascii="Times New Roman" w:hAnsi="Times New Roman" w:cs="Times New Roman"/>
          <w:sz w:val="28"/>
          <w:szCs w:val="28"/>
        </w:rPr>
      </w:pPr>
      <w:r w:rsidRPr="003527DE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2 </w:t>
      </w:r>
      <w:r w:rsidR="003527DE" w:rsidRPr="003527DE">
        <w:rPr>
          <w:rFonts w:ascii="Times New Roman" w:hAnsi="Times New Roman" w:cs="Times New Roman"/>
          <w:sz w:val="28"/>
          <w:szCs w:val="28"/>
        </w:rPr>
        <w:t>USP</w:t>
      </w:r>
      <w:r w:rsidR="003527DE" w:rsidRPr="003527DE">
        <w:rPr>
          <w:rFonts w:ascii="Times New Roman" w:hAnsi="Times New Roman" w:cs="Times New Roman" w:hint="eastAsia"/>
          <w:sz w:val="28"/>
          <w:szCs w:val="28"/>
        </w:rPr>
        <w:t>7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deubiquitinates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and stabilizes </w:t>
      </w:r>
      <w:r w:rsidR="003527DE" w:rsidRPr="003527DE">
        <w:rPr>
          <w:rFonts w:ascii="Times New Roman" w:hAnsi="Times New Roman" w:cs="Times New Roman" w:hint="eastAsia"/>
          <w:sz w:val="28"/>
          <w:szCs w:val="28"/>
        </w:rPr>
        <w:t>G3BP2</w:t>
      </w:r>
      <w:r w:rsidR="003527DE" w:rsidRPr="003527DE">
        <w:rPr>
          <w:rFonts w:ascii="Times New Roman" w:hAnsi="Times New Roman" w:cs="Times New Roman"/>
          <w:bCs/>
          <w:sz w:val="28"/>
          <w:szCs w:val="28"/>
        </w:rPr>
        <w:t>.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 </w:t>
      </w:r>
      <w:r w:rsidRPr="00DF20D2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="003527DE" w:rsidRPr="00DF20D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Effect of DUBs on the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ubiquitination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of </w:t>
      </w:r>
      <w:r w:rsidR="003527DE">
        <w:rPr>
          <w:rFonts w:ascii="Times New Roman" w:hAnsi="Times New Roman" w:cs="Times New Roman" w:hint="eastAsia"/>
          <w:sz w:val="28"/>
          <w:szCs w:val="28"/>
        </w:rPr>
        <w:t>G3BP2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. </w:t>
      </w:r>
      <w:r w:rsidR="003527DE">
        <w:rPr>
          <w:rFonts w:ascii="Times New Roman" w:hAnsi="Times New Roman" w:cs="Times New Roman" w:hint="eastAsia"/>
          <w:sz w:val="28"/>
          <w:szCs w:val="28"/>
        </w:rPr>
        <w:t>HEK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293 cells were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transfected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with Flag-</w:t>
      </w:r>
      <w:r w:rsidR="003527DE">
        <w:rPr>
          <w:rFonts w:ascii="Times New Roman" w:hAnsi="Times New Roman" w:cs="Times New Roman" w:hint="eastAsia"/>
          <w:sz w:val="28"/>
          <w:szCs w:val="28"/>
        </w:rPr>
        <w:t>G3BP2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Myc-Ub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>, and USP</w:t>
      </w:r>
      <w:r w:rsidR="003527DE">
        <w:rPr>
          <w:rFonts w:ascii="Times New Roman" w:hAnsi="Times New Roman" w:cs="Times New Roman" w:hint="eastAsia"/>
          <w:sz w:val="28"/>
          <w:szCs w:val="28"/>
        </w:rPr>
        <w:t>7</w:t>
      </w:r>
      <w:r w:rsidR="003527DE" w:rsidRPr="003527DE">
        <w:rPr>
          <w:rFonts w:ascii="Times New Roman" w:hAnsi="Times New Roman" w:cs="Times New Roman"/>
          <w:sz w:val="28"/>
          <w:szCs w:val="28"/>
        </w:rPr>
        <w:t>, USP</w:t>
      </w:r>
      <w:r w:rsidR="003527DE">
        <w:rPr>
          <w:rFonts w:ascii="Times New Roman" w:hAnsi="Times New Roman" w:cs="Times New Roman" w:hint="eastAsia"/>
          <w:sz w:val="28"/>
          <w:szCs w:val="28"/>
        </w:rPr>
        <w:t>8</w:t>
      </w:r>
      <w:r w:rsidR="003527DE" w:rsidRPr="003527DE">
        <w:rPr>
          <w:rFonts w:ascii="Times New Roman" w:hAnsi="Times New Roman" w:cs="Times New Roman"/>
          <w:sz w:val="28"/>
          <w:szCs w:val="28"/>
        </w:rPr>
        <w:t>, or USP</w:t>
      </w:r>
      <w:r w:rsidR="003527DE">
        <w:rPr>
          <w:rFonts w:ascii="Times New Roman" w:hAnsi="Times New Roman" w:cs="Times New Roman" w:hint="eastAsia"/>
          <w:sz w:val="28"/>
          <w:szCs w:val="28"/>
        </w:rPr>
        <w:t>39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 and then treated with MG132 for 6 h before harvest. Cell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lysates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were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immunoprecipitated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using an anti-</w:t>
      </w:r>
      <w:r w:rsidR="003527DE">
        <w:rPr>
          <w:rFonts w:ascii="Times New Roman" w:hAnsi="Times New Roman" w:cs="Times New Roman" w:hint="eastAsia"/>
          <w:sz w:val="28"/>
          <w:szCs w:val="28"/>
        </w:rPr>
        <w:t>G3BP2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 antibody and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immunoblotting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analysis using the indicated antibodies. </w:t>
      </w:r>
      <w:r w:rsidRPr="00DF20D2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 </w:t>
      </w:r>
      <w:r w:rsidR="003527DE">
        <w:rPr>
          <w:rFonts w:ascii="Times New Roman" w:hAnsi="Times New Roman" w:cs="Times New Roman" w:hint="eastAsia"/>
          <w:sz w:val="28"/>
          <w:szCs w:val="28"/>
        </w:rPr>
        <w:t>HEK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293 cells were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transfected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with Flag-</w:t>
      </w:r>
      <w:r w:rsidR="003527DE">
        <w:rPr>
          <w:rFonts w:ascii="Times New Roman" w:hAnsi="Times New Roman" w:cs="Times New Roman" w:hint="eastAsia"/>
          <w:sz w:val="28"/>
          <w:szCs w:val="28"/>
        </w:rPr>
        <w:t>G3BP2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Myc-Ub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>, and HA-USP</w:t>
      </w:r>
      <w:r w:rsidR="003527DE">
        <w:rPr>
          <w:rFonts w:ascii="Times New Roman" w:hAnsi="Times New Roman" w:cs="Times New Roman" w:hint="eastAsia"/>
          <w:sz w:val="28"/>
          <w:szCs w:val="28"/>
        </w:rPr>
        <w:t>39</w:t>
      </w:r>
      <w:r w:rsidR="003527DE">
        <w:rPr>
          <w:rFonts w:ascii="Times New Roman" w:hAnsi="Times New Roman" w:cs="Times New Roman"/>
          <w:sz w:val="28"/>
          <w:szCs w:val="28"/>
        </w:rPr>
        <w:t xml:space="preserve"> or Flag-USP</w:t>
      </w:r>
      <w:r w:rsidR="003527DE">
        <w:rPr>
          <w:rFonts w:ascii="Times New Roman" w:hAnsi="Times New Roman" w:cs="Times New Roman" w:hint="eastAsia"/>
          <w:sz w:val="28"/>
          <w:szCs w:val="28"/>
        </w:rPr>
        <w:t>7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. Cell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lysates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were </w:t>
      </w:r>
      <w:proofErr w:type="spellStart"/>
      <w:r w:rsidR="003527DE" w:rsidRPr="003527DE">
        <w:rPr>
          <w:rFonts w:ascii="Times New Roman" w:hAnsi="Times New Roman" w:cs="Times New Roman"/>
          <w:sz w:val="28"/>
          <w:szCs w:val="28"/>
        </w:rPr>
        <w:t>immunoprecipitated</w:t>
      </w:r>
      <w:proofErr w:type="spellEnd"/>
      <w:r w:rsidR="003527DE" w:rsidRPr="003527DE">
        <w:rPr>
          <w:rFonts w:ascii="Times New Roman" w:hAnsi="Times New Roman" w:cs="Times New Roman"/>
          <w:sz w:val="28"/>
          <w:szCs w:val="28"/>
        </w:rPr>
        <w:t xml:space="preserve"> </w:t>
      </w:r>
      <w:r w:rsidR="003527DE">
        <w:rPr>
          <w:rFonts w:ascii="Times New Roman" w:hAnsi="Times New Roman" w:cs="Times New Roman" w:hint="eastAsia"/>
          <w:sz w:val="28"/>
          <w:szCs w:val="28"/>
        </w:rPr>
        <w:t xml:space="preserve">with Flag-G3BP2 antibody </w:t>
      </w:r>
      <w:r w:rsidR="003527DE" w:rsidRPr="003527DE">
        <w:rPr>
          <w:rFonts w:ascii="Times New Roman" w:hAnsi="Times New Roman" w:cs="Times New Roman"/>
          <w:sz w:val="28"/>
          <w:szCs w:val="28"/>
        </w:rPr>
        <w:t>(</w:t>
      </w:r>
      <w:r w:rsidR="003527DE">
        <w:rPr>
          <w:rFonts w:ascii="Times New Roman" w:hAnsi="Times New Roman" w:cs="Times New Roman" w:hint="eastAsia"/>
          <w:sz w:val="28"/>
          <w:szCs w:val="28"/>
        </w:rPr>
        <w:t>left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) or </w:t>
      </w:r>
      <w:proofErr w:type="spellStart"/>
      <w:r w:rsidR="003527DE">
        <w:rPr>
          <w:rFonts w:ascii="Times New Roman" w:hAnsi="Times New Roman" w:cs="Times New Roman"/>
          <w:sz w:val="28"/>
          <w:szCs w:val="28"/>
        </w:rPr>
        <w:t>Myc</w:t>
      </w:r>
      <w:proofErr w:type="spellEnd"/>
      <w:r w:rsidR="003527D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527DE" w:rsidRPr="003527DE">
        <w:rPr>
          <w:rFonts w:ascii="Times New Roman" w:hAnsi="Times New Roman" w:cs="Times New Roman"/>
          <w:sz w:val="28"/>
          <w:szCs w:val="28"/>
        </w:rPr>
        <w:t>antibod</w:t>
      </w:r>
      <w:r w:rsidR="003527DE">
        <w:rPr>
          <w:rFonts w:ascii="Times New Roman" w:hAnsi="Times New Roman" w:cs="Times New Roman" w:hint="eastAsia"/>
          <w:sz w:val="28"/>
          <w:szCs w:val="28"/>
        </w:rPr>
        <w:t>y</w:t>
      </w:r>
      <w:r w:rsidR="003527DE" w:rsidRPr="003527DE">
        <w:rPr>
          <w:rFonts w:ascii="Times New Roman" w:hAnsi="Times New Roman" w:cs="Times New Roman"/>
          <w:sz w:val="28"/>
          <w:szCs w:val="28"/>
        </w:rPr>
        <w:t xml:space="preserve"> (</w:t>
      </w:r>
      <w:r w:rsidR="003527DE">
        <w:rPr>
          <w:rFonts w:ascii="Times New Roman" w:hAnsi="Times New Roman" w:cs="Times New Roman" w:hint="eastAsia"/>
          <w:sz w:val="28"/>
          <w:szCs w:val="28"/>
        </w:rPr>
        <w:t>right</w:t>
      </w:r>
      <w:r w:rsidR="003527DE" w:rsidRPr="003527DE">
        <w:rPr>
          <w:rFonts w:ascii="Times New Roman" w:hAnsi="Times New Roman" w:cs="Times New Roman"/>
          <w:sz w:val="28"/>
          <w:szCs w:val="28"/>
        </w:rPr>
        <w:t>).</w:t>
      </w:r>
    </w:p>
    <w:p w:rsidR="008C490E" w:rsidRDefault="008C490E" w:rsidP="0083389F">
      <w:pPr>
        <w:rPr>
          <w:rFonts w:ascii="Times New Roman" w:hAnsi="Times New Roman" w:cs="Times New Roman"/>
          <w:sz w:val="28"/>
          <w:szCs w:val="28"/>
        </w:rPr>
      </w:pPr>
      <w:r w:rsidRPr="003527DE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F20D2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8C490E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="007D778D" w:rsidRPr="0083389F">
        <w:rPr>
          <w:rFonts w:ascii="Times New Roman" w:hAnsi="Times New Roman" w:cs="Times New Roman" w:hint="eastAsia"/>
          <w:sz w:val="28"/>
          <w:szCs w:val="28"/>
        </w:rPr>
        <w:t>M</w:t>
      </w:r>
      <w:r w:rsidR="007D778D" w:rsidRPr="0083389F">
        <w:rPr>
          <w:rFonts w:ascii="Times New Roman" w:hAnsi="Times New Roman" w:cs="Times New Roman"/>
          <w:sz w:val="28"/>
          <w:szCs w:val="28"/>
        </w:rPr>
        <w:t>ethylation</w:t>
      </w:r>
      <w:proofErr w:type="spellEnd"/>
      <w:r w:rsidR="007D778D" w:rsidRPr="007D778D">
        <w:rPr>
          <w:rFonts w:ascii="Times New Roman" w:hAnsi="Times New Roman" w:cs="Times New Roman"/>
          <w:sz w:val="28"/>
          <w:szCs w:val="28"/>
        </w:rPr>
        <w:t xml:space="preserve"> of </w:t>
      </w:r>
      <w:r w:rsidR="007D778D">
        <w:rPr>
          <w:rFonts w:ascii="Times New Roman" w:hAnsi="Times New Roman" w:cs="Times New Roman" w:hint="eastAsia"/>
          <w:sz w:val="28"/>
          <w:szCs w:val="28"/>
        </w:rPr>
        <w:t xml:space="preserve">G3BP2 </w:t>
      </w:r>
      <w:r w:rsidR="007D778D" w:rsidRPr="007D778D">
        <w:rPr>
          <w:rFonts w:ascii="Times New Roman" w:hAnsi="Times New Roman" w:cs="Times New Roman"/>
          <w:sz w:val="28"/>
          <w:szCs w:val="28"/>
        </w:rPr>
        <w:t xml:space="preserve">on </w:t>
      </w:r>
      <w:r w:rsidR="007D778D">
        <w:rPr>
          <w:rFonts w:ascii="Times New Roman" w:hAnsi="Times New Roman" w:cs="Times New Roman" w:hint="eastAsia"/>
          <w:sz w:val="28"/>
          <w:szCs w:val="28"/>
        </w:rPr>
        <w:t>R468</w:t>
      </w:r>
      <w:r w:rsidR="007D778D" w:rsidRPr="007D778D">
        <w:rPr>
          <w:rFonts w:ascii="Times New Roman" w:hAnsi="Times New Roman" w:cs="Times New Roman"/>
          <w:sz w:val="28"/>
          <w:szCs w:val="28"/>
        </w:rPr>
        <w:t xml:space="preserve"> by PRMT5 promotes </w:t>
      </w:r>
      <w:r w:rsidR="007D778D">
        <w:rPr>
          <w:rFonts w:ascii="Times New Roman" w:hAnsi="Times New Roman" w:cs="Times New Roman" w:hint="eastAsia"/>
          <w:sz w:val="28"/>
          <w:szCs w:val="28"/>
        </w:rPr>
        <w:t>lipid metabolism-related genes</w:t>
      </w:r>
      <w:r w:rsidR="007D778D" w:rsidRPr="007D778D">
        <w:rPr>
          <w:rFonts w:ascii="Times New Roman" w:hAnsi="Times New Roman" w:cs="Times New Roman"/>
          <w:sz w:val="28"/>
          <w:szCs w:val="28"/>
        </w:rPr>
        <w:t xml:space="preserve"> transcriptional</w:t>
      </w:r>
      <w:r w:rsidR="007D778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D778D" w:rsidRPr="007D778D">
        <w:rPr>
          <w:rFonts w:ascii="Times New Roman" w:hAnsi="Times New Roman" w:cs="Times New Roman"/>
          <w:sz w:val="28"/>
          <w:szCs w:val="28"/>
        </w:rPr>
        <w:t>activity.</w:t>
      </w:r>
      <w:r w:rsidR="007D778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3389F" w:rsidRPr="00DF20D2">
        <w:rPr>
          <w:rFonts w:ascii="Times New Roman" w:hAnsi="Times New Roman" w:cs="Times New Roman" w:hint="eastAsia"/>
          <w:b/>
          <w:sz w:val="28"/>
          <w:szCs w:val="28"/>
        </w:rPr>
        <w:t>A,B</w:t>
      </w:r>
      <w:r w:rsidR="0083389F" w:rsidRPr="007D778D">
        <w:rPr>
          <w:rFonts w:ascii="Times New Roman" w:hAnsi="Times New Roman" w:cs="Times New Roman"/>
          <w:sz w:val="28"/>
          <w:szCs w:val="28"/>
        </w:rPr>
        <w:t xml:space="preserve"> </w:t>
      </w:r>
      <w:r w:rsidR="0083389F">
        <w:rPr>
          <w:rFonts w:ascii="Times New Roman" w:hAnsi="Times New Roman" w:cs="Times New Roman" w:hint="eastAsia"/>
          <w:sz w:val="28"/>
          <w:szCs w:val="28"/>
        </w:rPr>
        <w:t>HEK293</w:t>
      </w:r>
      <w:r w:rsidR="0083389F" w:rsidRPr="007D778D">
        <w:rPr>
          <w:rFonts w:ascii="Times New Roman" w:hAnsi="Times New Roman" w:cs="Times New Roman"/>
          <w:sz w:val="28"/>
          <w:szCs w:val="28"/>
        </w:rPr>
        <w:t xml:space="preserve"> cells were co-</w:t>
      </w:r>
      <w:proofErr w:type="spellStart"/>
      <w:r w:rsidR="0083389F" w:rsidRPr="007D778D">
        <w:rPr>
          <w:rFonts w:ascii="Times New Roman" w:hAnsi="Times New Roman" w:cs="Times New Roman"/>
          <w:sz w:val="28"/>
          <w:szCs w:val="28"/>
        </w:rPr>
        <w:t>transfected</w:t>
      </w:r>
      <w:proofErr w:type="spellEnd"/>
      <w:r w:rsidR="0083389F" w:rsidRPr="007D778D">
        <w:rPr>
          <w:rFonts w:ascii="Times New Roman" w:hAnsi="Times New Roman" w:cs="Times New Roman"/>
          <w:sz w:val="28"/>
          <w:szCs w:val="28"/>
        </w:rPr>
        <w:t xml:space="preserve"> with Flag-</w:t>
      </w:r>
      <w:r w:rsidR="0083389F">
        <w:rPr>
          <w:rFonts w:ascii="Times New Roman" w:hAnsi="Times New Roman" w:cs="Times New Roman" w:hint="eastAsia"/>
          <w:sz w:val="28"/>
          <w:szCs w:val="28"/>
        </w:rPr>
        <w:t>PRMT5-</w:t>
      </w:r>
      <w:r w:rsidR="0083389F" w:rsidRPr="007D778D">
        <w:rPr>
          <w:rFonts w:ascii="Times New Roman" w:hAnsi="Times New Roman" w:cs="Times New Roman"/>
          <w:sz w:val="28"/>
          <w:szCs w:val="28"/>
        </w:rPr>
        <w:t xml:space="preserve">WT or 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mutant </w:t>
      </w:r>
      <w:r w:rsidR="0083389F" w:rsidRPr="007D778D">
        <w:rPr>
          <w:rFonts w:ascii="Times New Roman" w:hAnsi="Times New Roman" w:cs="Times New Roman"/>
          <w:sz w:val="28"/>
          <w:szCs w:val="28"/>
        </w:rPr>
        <w:t>Flag-</w:t>
      </w:r>
      <w:r w:rsidR="0083389F">
        <w:rPr>
          <w:rFonts w:ascii="Times New Roman" w:hAnsi="Times New Roman" w:cs="Times New Roman" w:hint="eastAsia"/>
          <w:sz w:val="28"/>
          <w:szCs w:val="28"/>
        </w:rPr>
        <w:t>PRMT5-A, B or C</w:t>
      </w:r>
      <w:r w:rsidR="0083389F" w:rsidRPr="007D778D">
        <w:rPr>
          <w:rFonts w:ascii="Times New Roman" w:hAnsi="Times New Roman" w:cs="Times New Roman"/>
          <w:sz w:val="28"/>
          <w:szCs w:val="28"/>
        </w:rPr>
        <w:t xml:space="preserve"> (or empty vector as the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3389F" w:rsidRPr="007D778D">
        <w:rPr>
          <w:rFonts w:ascii="Times New Roman" w:hAnsi="Times New Roman" w:cs="Times New Roman"/>
          <w:sz w:val="28"/>
          <w:szCs w:val="28"/>
        </w:rPr>
        <w:t xml:space="preserve">control) for </w:t>
      </w:r>
      <w:r w:rsidR="0083389F">
        <w:rPr>
          <w:rFonts w:ascii="Times New Roman" w:hAnsi="Times New Roman" w:cs="Times New Roman" w:hint="eastAsia"/>
          <w:sz w:val="28"/>
          <w:szCs w:val="28"/>
        </w:rPr>
        <w:t>48</w:t>
      </w:r>
      <w:r w:rsidR="0083389F" w:rsidRPr="007D778D">
        <w:rPr>
          <w:rFonts w:ascii="Times New Roman" w:hAnsi="Times New Roman" w:cs="Times New Roman"/>
          <w:sz w:val="28"/>
          <w:szCs w:val="28"/>
        </w:rPr>
        <w:t xml:space="preserve"> h before </w:t>
      </w:r>
      <w:proofErr w:type="spellStart"/>
      <w:r w:rsidR="0083389F" w:rsidRPr="007D778D">
        <w:rPr>
          <w:rFonts w:ascii="Times New Roman" w:hAnsi="Times New Roman" w:cs="Times New Roman"/>
          <w:sz w:val="28"/>
          <w:szCs w:val="28"/>
        </w:rPr>
        <w:t>luciferase</w:t>
      </w:r>
      <w:proofErr w:type="spellEnd"/>
      <w:r w:rsidR="0083389F" w:rsidRPr="007D778D">
        <w:rPr>
          <w:rFonts w:ascii="Times New Roman" w:hAnsi="Times New Roman" w:cs="Times New Roman"/>
          <w:sz w:val="28"/>
          <w:szCs w:val="28"/>
        </w:rPr>
        <w:t xml:space="preserve"> reporter assay.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D778D">
        <w:rPr>
          <w:rFonts w:ascii="Times New Roman" w:hAnsi="Times New Roman" w:cs="Times New Roman"/>
          <w:sz w:val="28"/>
          <w:szCs w:val="28"/>
        </w:rPr>
        <w:t xml:space="preserve">The </w:t>
      </w:r>
      <w:r w:rsidR="007D778D">
        <w:rPr>
          <w:rFonts w:ascii="Times New Roman" w:hAnsi="Times New Roman" w:cs="Times New Roman" w:hint="eastAsia"/>
          <w:sz w:val="28"/>
          <w:szCs w:val="28"/>
        </w:rPr>
        <w:t xml:space="preserve">mRNA </w:t>
      </w:r>
      <w:r w:rsidRPr="007D778D">
        <w:rPr>
          <w:rFonts w:ascii="Times New Roman" w:hAnsi="Times New Roman" w:cs="Times New Roman"/>
          <w:sz w:val="28"/>
          <w:szCs w:val="28"/>
        </w:rPr>
        <w:t xml:space="preserve">levels of </w:t>
      </w:r>
      <w:r w:rsidR="0083389F" w:rsidRPr="0083389F">
        <w:rPr>
          <w:rFonts w:ascii="Times New Roman" w:hAnsi="Times New Roman" w:cs="Times New Roman" w:hint="eastAsia"/>
          <w:i/>
          <w:sz w:val="28"/>
          <w:szCs w:val="28"/>
        </w:rPr>
        <w:t>ACLY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="00634B0B" w:rsidRPr="00DF20D2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) and </w:t>
      </w:r>
      <w:r w:rsidR="0083389F" w:rsidRPr="0083389F">
        <w:rPr>
          <w:rFonts w:ascii="Times New Roman" w:hAnsi="Times New Roman" w:cs="Times New Roman" w:hint="eastAsia"/>
          <w:i/>
          <w:sz w:val="28"/>
          <w:szCs w:val="28"/>
        </w:rPr>
        <w:t>FASN</w:t>
      </w:r>
      <w:r w:rsidR="0083389F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r w:rsidR="0083389F" w:rsidRPr="0083389F">
        <w:rPr>
          <w:rFonts w:ascii="Times New Roman" w:hAnsi="Times New Roman" w:cs="Times New Roman" w:hint="eastAsia"/>
          <w:sz w:val="28"/>
          <w:szCs w:val="28"/>
        </w:rPr>
        <w:t>(</w:t>
      </w:r>
      <w:r w:rsidR="00634B0B" w:rsidRPr="00634B0B">
        <w:rPr>
          <w:rFonts w:ascii="Times New Roman" w:hAnsi="Times New Roman" w:cs="Times New Roman" w:hint="eastAsia"/>
          <w:b/>
          <w:sz w:val="28"/>
          <w:szCs w:val="28"/>
        </w:rPr>
        <w:t>D</w:t>
      </w:r>
      <w:r w:rsidR="0083389F" w:rsidRPr="0083389F">
        <w:rPr>
          <w:rFonts w:ascii="Times New Roman" w:hAnsi="Times New Roman" w:cs="Times New Roman" w:hint="eastAsia"/>
          <w:sz w:val="28"/>
          <w:szCs w:val="28"/>
        </w:rPr>
        <w:t>)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D778D">
        <w:rPr>
          <w:rFonts w:ascii="Times New Roman" w:hAnsi="Times New Roman" w:cs="Times New Roman"/>
          <w:sz w:val="28"/>
          <w:szCs w:val="28"/>
        </w:rPr>
        <w:t xml:space="preserve">in 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HEK293 cells </w:t>
      </w:r>
      <w:proofErr w:type="spellStart"/>
      <w:r w:rsidRPr="007D778D">
        <w:rPr>
          <w:rFonts w:ascii="Times New Roman" w:hAnsi="Times New Roman" w:cs="Times New Roman"/>
          <w:sz w:val="28"/>
          <w:szCs w:val="28"/>
        </w:rPr>
        <w:t>transfected</w:t>
      </w:r>
      <w:proofErr w:type="spellEnd"/>
      <w:r w:rsidRPr="007D778D">
        <w:rPr>
          <w:rFonts w:ascii="Times New Roman" w:hAnsi="Times New Roman" w:cs="Times New Roman"/>
          <w:sz w:val="28"/>
          <w:szCs w:val="28"/>
        </w:rPr>
        <w:t xml:space="preserve"> with s</w:t>
      </w:r>
      <w:r w:rsidR="0083389F">
        <w:rPr>
          <w:rFonts w:ascii="Times New Roman" w:hAnsi="Times New Roman" w:cs="Times New Roman" w:hint="eastAsia"/>
          <w:sz w:val="28"/>
          <w:szCs w:val="28"/>
        </w:rPr>
        <w:t>h</w:t>
      </w:r>
      <w:r w:rsidR="0083389F">
        <w:rPr>
          <w:rFonts w:ascii="Times New Roman" w:hAnsi="Times New Roman" w:cs="Times New Roman"/>
          <w:sz w:val="28"/>
          <w:szCs w:val="28"/>
        </w:rPr>
        <w:t>RNA-PRMT5</w:t>
      </w:r>
      <w:r w:rsidRPr="007D778D">
        <w:rPr>
          <w:rFonts w:ascii="Times New Roman" w:hAnsi="Times New Roman" w:cs="Times New Roman"/>
          <w:sz w:val="28"/>
          <w:szCs w:val="28"/>
        </w:rPr>
        <w:t xml:space="preserve"> or </w:t>
      </w:r>
      <w:proofErr w:type="spellStart"/>
      <w:r w:rsidRPr="007D778D">
        <w:rPr>
          <w:rFonts w:ascii="Times New Roman" w:hAnsi="Times New Roman" w:cs="Times New Roman"/>
          <w:sz w:val="28"/>
          <w:szCs w:val="28"/>
        </w:rPr>
        <w:t>s</w:t>
      </w:r>
      <w:r w:rsidR="0083389F">
        <w:rPr>
          <w:rFonts w:ascii="Times New Roman" w:hAnsi="Times New Roman" w:cs="Times New Roman" w:hint="eastAsia"/>
          <w:sz w:val="28"/>
          <w:szCs w:val="28"/>
        </w:rPr>
        <w:t>h</w:t>
      </w:r>
      <w:r w:rsidRPr="007D778D">
        <w:rPr>
          <w:rFonts w:ascii="Times New Roman" w:hAnsi="Times New Roman" w:cs="Times New Roman"/>
          <w:sz w:val="28"/>
          <w:szCs w:val="28"/>
        </w:rPr>
        <w:t>RNA</w:t>
      </w:r>
      <w:proofErr w:type="spellEnd"/>
      <w:r w:rsidRPr="007D778D">
        <w:rPr>
          <w:rFonts w:ascii="Times New Roman" w:hAnsi="Times New Roman" w:cs="Times New Roman"/>
          <w:sz w:val="28"/>
          <w:szCs w:val="28"/>
        </w:rPr>
        <w:t xml:space="preserve">-negative </w:t>
      </w:r>
      <w:r w:rsidRPr="007D778D">
        <w:rPr>
          <w:rFonts w:ascii="Times New Roman" w:hAnsi="Times New Roman" w:cs="Times New Roman"/>
          <w:sz w:val="28"/>
          <w:szCs w:val="28"/>
        </w:rPr>
        <w:lastRenderedPageBreak/>
        <w:t xml:space="preserve">control (NC) for </w:t>
      </w:r>
      <w:r w:rsidR="0083389F">
        <w:rPr>
          <w:rFonts w:ascii="Times New Roman" w:hAnsi="Times New Roman" w:cs="Times New Roman" w:hint="eastAsia"/>
          <w:sz w:val="28"/>
          <w:szCs w:val="28"/>
        </w:rPr>
        <w:t>48</w:t>
      </w:r>
      <w:r w:rsidRPr="007D778D">
        <w:rPr>
          <w:rFonts w:ascii="Times New Roman" w:hAnsi="Times New Roman" w:cs="Times New Roman"/>
          <w:sz w:val="28"/>
          <w:szCs w:val="28"/>
        </w:rPr>
        <w:t xml:space="preserve"> h</w:t>
      </w:r>
      <w:r w:rsidR="0083389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D778D">
        <w:rPr>
          <w:rFonts w:ascii="Times New Roman" w:hAnsi="Times New Roman" w:cs="Times New Roman"/>
          <w:sz w:val="28"/>
          <w:szCs w:val="28"/>
        </w:rPr>
        <w:t xml:space="preserve">were </w:t>
      </w:r>
      <w:r w:rsidR="0083389F">
        <w:rPr>
          <w:rFonts w:ascii="Times New Roman" w:hAnsi="Times New Roman" w:cs="Times New Roman" w:hint="eastAsia"/>
          <w:sz w:val="28"/>
          <w:szCs w:val="28"/>
        </w:rPr>
        <w:t>performed</w:t>
      </w:r>
      <w:r w:rsidRPr="007D778D">
        <w:rPr>
          <w:rFonts w:ascii="Times New Roman" w:hAnsi="Times New Roman" w:cs="Times New Roman"/>
          <w:sz w:val="28"/>
          <w:szCs w:val="28"/>
        </w:rPr>
        <w:t xml:space="preserve"> by real-time PCR. </w:t>
      </w:r>
      <w:r w:rsidR="003930EA" w:rsidRPr="003930EA">
        <w:rPr>
          <w:rFonts w:ascii="Times New Roman" w:hAnsi="Times New Roman" w:cs="Times New Roman"/>
          <w:sz w:val="28"/>
          <w:szCs w:val="28"/>
        </w:rPr>
        <w:t>The data are</w:t>
      </w:r>
      <w:r w:rsidR="003930EA" w:rsidRPr="003930E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930EA" w:rsidRPr="003930EA">
        <w:rPr>
          <w:rFonts w:ascii="Times New Roman" w:hAnsi="Times New Roman" w:cs="Times New Roman"/>
          <w:sz w:val="28"/>
          <w:szCs w:val="28"/>
        </w:rPr>
        <w:t>presented as the mean ± SD</w:t>
      </w:r>
      <w:r w:rsidR="003930EA" w:rsidRPr="003930EA">
        <w:rPr>
          <w:rFonts w:ascii="Times New Roman" w:hAnsi="Times New Roman" w:cs="Times New Roman" w:hint="eastAsia"/>
          <w:sz w:val="28"/>
          <w:szCs w:val="28"/>
        </w:rPr>
        <w:t>;</w:t>
      </w:r>
      <w:r w:rsidR="003930EA" w:rsidRPr="003930EA">
        <w:rPr>
          <w:rFonts w:ascii="Times New Roman" w:hAnsi="Times New Roman" w:cs="Times New Roman"/>
          <w:sz w:val="28"/>
          <w:szCs w:val="28"/>
        </w:rPr>
        <w:t xml:space="preserve"> *</w:t>
      </w:r>
      <w:r w:rsidR="003930EA" w:rsidRPr="003930EA">
        <w:rPr>
          <w:rFonts w:ascii="Times New Roman" w:hAnsi="Times New Roman" w:cs="Times New Roman" w:hint="eastAsia"/>
          <w:i/>
          <w:sz w:val="28"/>
          <w:szCs w:val="28"/>
        </w:rPr>
        <w:t>p</w:t>
      </w:r>
      <w:r w:rsidR="003930EA" w:rsidRPr="003930EA">
        <w:rPr>
          <w:rFonts w:ascii="Times New Roman" w:hAnsi="Times New Roman" w:cs="Times New Roman"/>
          <w:sz w:val="28"/>
          <w:szCs w:val="28"/>
        </w:rPr>
        <w:t>&lt; 0.05;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*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*</w:t>
      </w:r>
      <w:r w:rsidR="003930EA" w:rsidRPr="003930EA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>&lt; 0.0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1.</w:t>
      </w:r>
    </w:p>
    <w:p w:rsidR="00DF20D2" w:rsidRPr="00DF20D2" w:rsidRDefault="00751FD1" w:rsidP="00DF20D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527DE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 w:rsidR="00DF20D2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F20D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 </w:t>
      </w:r>
      <w:r w:rsidR="00DF20D2" w:rsidRPr="00DF20D2">
        <w:rPr>
          <w:rFonts w:ascii="Times New Roman" w:hAnsi="Times New Roman" w:cs="Times New Roman" w:hint="eastAsia"/>
          <w:bCs/>
          <w:sz w:val="28"/>
          <w:szCs w:val="28"/>
        </w:rPr>
        <w:t>T7E1 digestion</w:t>
      </w:r>
      <w:r w:rsidR="00DF20D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F20D2" w:rsidRPr="00DF20D2">
        <w:rPr>
          <w:rFonts w:ascii="Times New Roman" w:hAnsi="Times New Roman" w:cs="Times New Roman" w:hint="eastAsia"/>
          <w:bCs/>
          <w:sz w:val="28"/>
          <w:szCs w:val="28"/>
        </w:rPr>
        <w:t>of Cas9 cutting efficiencies</w:t>
      </w:r>
      <w:r w:rsidR="00DF20D2">
        <w:rPr>
          <w:rFonts w:ascii="Times New Roman" w:hAnsi="Times New Roman" w:cs="Times New Roman" w:hint="eastAsia"/>
          <w:bCs/>
          <w:sz w:val="28"/>
          <w:szCs w:val="28"/>
        </w:rPr>
        <w:t>.</w:t>
      </w:r>
      <w:r w:rsidR="0033381D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DF20D2" w:rsidRPr="00DF20D2">
        <w:rPr>
          <w:rFonts w:ascii="Times New Roman" w:hAnsi="Times New Roman" w:cs="Times New Roman" w:hint="eastAsia"/>
          <w:b/>
          <w:bCs/>
          <w:sz w:val="28"/>
          <w:szCs w:val="28"/>
        </w:rPr>
        <w:t>B</w:t>
      </w:r>
      <w:r w:rsidR="00DF20D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F20D2" w:rsidRPr="00DF20D2">
        <w:rPr>
          <w:rFonts w:ascii="Times New Roman" w:hAnsi="Times New Roman" w:cs="Times New Roman"/>
          <w:bCs/>
          <w:sz w:val="28"/>
          <w:szCs w:val="28"/>
        </w:rPr>
        <w:t>Protein extracts of</w:t>
      </w:r>
      <w:r w:rsidR="00DF20D2">
        <w:rPr>
          <w:rFonts w:ascii="Times New Roman" w:hAnsi="Times New Roman" w:cs="Times New Roman" w:hint="eastAsia"/>
          <w:bCs/>
          <w:sz w:val="28"/>
          <w:szCs w:val="28"/>
        </w:rPr>
        <w:t xml:space="preserve"> Tu686</w:t>
      </w:r>
      <w:r w:rsidR="00DF20D2" w:rsidRPr="00DF20D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F20D2" w:rsidRPr="0033381D">
        <w:rPr>
          <w:rFonts w:ascii="Times New Roman" w:hAnsi="Times New Roman" w:cs="Times New Roman"/>
          <w:bCs/>
          <w:sz w:val="28"/>
          <w:szCs w:val="28"/>
        </w:rPr>
        <w:t>cells</w:t>
      </w:r>
      <w:r w:rsidR="00DF20D2" w:rsidRPr="00DF20D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F20D2" w:rsidRPr="0033381D">
        <w:rPr>
          <w:rFonts w:ascii="Times New Roman" w:hAnsi="Times New Roman" w:cs="Times New Roman"/>
          <w:bCs/>
          <w:sz w:val="28"/>
          <w:szCs w:val="28"/>
        </w:rPr>
        <w:t xml:space="preserve">expressing </w:t>
      </w:r>
      <w:r w:rsidR="0033381D">
        <w:rPr>
          <w:rFonts w:ascii="Times New Roman" w:hAnsi="Times New Roman" w:cs="Times New Roman" w:hint="eastAsia"/>
          <w:bCs/>
          <w:sz w:val="28"/>
          <w:szCs w:val="28"/>
        </w:rPr>
        <w:t>PRMT5 and USP7</w:t>
      </w:r>
      <w:r w:rsidR="00DF20D2" w:rsidRPr="0033381D">
        <w:rPr>
          <w:rFonts w:ascii="Times New Roman" w:hAnsi="Times New Roman" w:cs="Times New Roman"/>
          <w:bCs/>
          <w:sz w:val="28"/>
          <w:szCs w:val="28"/>
        </w:rPr>
        <w:t xml:space="preserve"> were analyzed</w:t>
      </w:r>
      <w:r w:rsidR="0033381D">
        <w:rPr>
          <w:rFonts w:ascii="Times New Roman" w:hAnsi="Times New Roman" w:cs="Times New Roman" w:hint="eastAsia"/>
          <w:bCs/>
          <w:sz w:val="28"/>
          <w:szCs w:val="28"/>
        </w:rPr>
        <w:t xml:space="preserve"> by </w:t>
      </w:r>
      <w:proofErr w:type="spellStart"/>
      <w:r w:rsidR="0033381D">
        <w:rPr>
          <w:rFonts w:ascii="Times New Roman" w:hAnsi="Times New Roman" w:cs="Times New Roman" w:hint="eastAsia"/>
          <w:bCs/>
          <w:sz w:val="28"/>
          <w:szCs w:val="28"/>
        </w:rPr>
        <w:t>immunoblotting</w:t>
      </w:r>
      <w:proofErr w:type="spellEnd"/>
      <w:r w:rsidR="0033381D">
        <w:rPr>
          <w:rFonts w:ascii="Times New Roman" w:hAnsi="Times New Roman" w:cs="Times New Roman" w:hint="eastAsia"/>
          <w:bCs/>
          <w:sz w:val="28"/>
          <w:szCs w:val="28"/>
        </w:rPr>
        <w:t>.</w:t>
      </w:r>
      <w:r w:rsidR="00544A30" w:rsidRPr="00544A30">
        <w:rPr>
          <w:rFonts w:ascii="Times New Roman" w:eastAsia="宋体" w:hAnsi="Times New Roman" w:cs="Times New Roman" w:hint="eastAsia"/>
          <w:bCs/>
          <w:color w:val="000000"/>
        </w:rPr>
        <w:t xml:space="preserve"> </w:t>
      </w:r>
      <w:r w:rsidR="00544A30" w:rsidRPr="001175BE">
        <w:rPr>
          <w:rFonts w:ascii="Times New Roman" w:eastAsia="宋体" w:hAnsi="Times New Roman" w:cs="Times New Roman" w:hint="eastAsia"/>
          <w:b/>
          <w:bCs/>
          <w:color w:val="000000"/>
          <w:sz w:val="28"/>
          <w:szCs w:val="28"/>
        </w:rPr>
        <w:t>C,</w:t>
      </w:r>
      <w:r w:rsidR="00544A30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544A30" w:rsidRPr="00544A30">
        <w:rPr>
          <w:rFonts w:ascii="Times New Roman" w:hAnsi="Times New Roman" w:cs="Times New Roman" w:hint="eastAsia"/>
          <w:b/>
          <w:bCs/>
          <w:sz w:val="28"/>
          <w:szCs w:val="28"/>
        </w:rPr>
        <w:t>D</w:t>
      </w:r>
      <w:r w:rsidR="00544A30" w:rsidRPr="00544A30">
        <w:rPr>
          <w:rFonts w:ascii="Times New Roman" w:hAnsi="Times New Roman" w:cs="Times New Roman" w:hint="eastAsia"/>
          <w:bCs/>
          <w:sz w:val="28"/>
          <w:szCs w:val="28"/>
        </w:rPr>
        <w:t xml:space="preserve"> T</w:t>
      </w:r>
      <w:r w:rsidR="00544A30" w:rsidRPr="00544A30">
        <w:rPr>
          <w:rFonts w:ascii="Times New Roman" w:hAnsi="Times New Roman" w:cs="Times New Roman"/>
          <w:bCs/>
          <w:sz w:val="28"/>
          <w:szCs w:val="28"/>
        </w:rPr>
        <w:t xml:space="preserve">he effect of </w:t>
      </w:r>
      <w:r w:rsidR="00544A30" w:rsidRPr="00544A30">
        <w:rPr>
          <w:rFonts w:ascii="Times New Roman" w:hAnsi="Times New Roman" w:cs="Times New Roman" w:hint="eastAsia"/>
          <w:bCs/>
          <w:sz w:val="28"/>
          <w:szCs w:val="28"/>
        </w:rPr>
        <w:t xml:space="preserve">G3BP2 inhibition </w:t>
      </w:r>
      <w:r w:rsidR="00544A30" w:rsidRPr="00544A30">
        <w:rPr>
          <w:rFonts w:ascii="Times New Roman" w:hAnsi="Times New Roman" w:cs="Times New Roman"/>
          <w:bCs/>
          <w:sz w:val="28"/>
          <w:szCs w:val="28"/>
        </w:rPr>
        <w:t>or</w:t>
      </w:r>
      <w:r w:rsidR="00544A30" w:rsidRPr="00544A30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proofErr w:type="spellStart"/>
      <w:r w:rsidR="00544A30" w:rsidRPr="00544A30">
        <w:rPr>
          <w:rFonts w:ascii="Times New Roman" w:hAnsi="Times New Roman" w:cs="Times New Roman" w:hint="eastAsia"/>
          <w:bCs/>
          <w:sz w:val="28"/>
          <w:szCs w:val="28"/>
        </w:rPr>
        <w:t>overexpression</w:t>
      </w:r>
      <w:proofErr w:type="spellEnd"/>
      <w:r w:rsidR="00544A30" w:rsidRPr="00544A30">
        <w:rPr>
          <w:rFonts w:ascii="Times New Roman" w:hAnsi="Times New Roman" w:cs="Times New Roman"/>
          <w:bCs/>
          <w:sz w:val="28"/>
          <w:szCs w:val="28"/>
        </w:rPr>
        <w:t xml:space="preserve"> on </w:t>
      </w:r>
      <w:proofErr w:type="spellStart"/>
      <w:r w:rsidR="00544A30" w:rsidRPr="00544A30">
        <w:rPr>
          <w:rFonts w:ascii="Times New Roman" w:hAnsi="Times New Roman" w:cs="Times New Roman"/>
          <w:bCs/>
          <w:sz w:val="28"/>
          <w:szCs w:val="28"/>
        </w:rPr>
        <w:t>lipogenesis</w:t>
      </w:r>
      <w:proofErr w:type="spellEnd"/>
      <w:r w:rsidR="00544A30" w:rsidRPr="00544A30">
        <w:rPr>
          <w:rFonts w:ascii="Times New Roman" w:hAnsi="Times New Roman" w:cs="Times New Roman"/>
          <w:bCs/>
          <w:sz w:val="28"/>
          <w:szCs w:val="28"/>
        </w:rPr>
        <w:t xml:space="preserve"> was determined by Oil Red O staining in </w:t>
      </w:r>
      <w:r w:rsidR="001175BE">
        <w:rPr>
          <w:rFonts w:ascii="Times New Roman" w:hAnsi="Times New Roman" w:cs="Times New Roman" w:hint="eastAsia"/>
          <w:bCs/>
          <w:sz w:val="28"/>
          <w:szCs w:val="28"/>
        </w:rPr>
        <w:t xml:space="preserve">CAL-27 and </w:t>
      </w:r>
      <w:r w:rsidR="00544A30">
        <w:rPr>
          <w:rFonts w:ascii="Times New Roman" w:hAnsi="Times New Roman" w:cs="Times New Roman" w:hint="eastAsia"/>
          <w:bCs/>
          <w:sz w:val="28"/>
          <w:szCs w:val="28"/>
        </w:rPr>
        <w:t>CAL</w:t>
      </w:r>
      <w:r w:rsidR="001175BE">
        <w:rPr>
          <w:rFonts w:ascii="Times New Roman" w:hAnsi="Times New Roman" w:cs="Times New Roman" w:hint="eastAsia"/>
          <w:bCs/>
          <w:sz w:val="28"/>
          <w:szCs w:val="28"/>
        </w:rPr>
        <w:t>-</w:t>
      </w:r>
      <w:r w:rsidR="00544A30">
        <w:rPr>
          <w:rFonts w:ascii="Times New Roman" w:hAnsi="Times New Roman" w:cs="Times New Roman" w:hint="eastAsia"/>
          <w:bCs/>
          <w:sz w:val="28"/>
          <w:szCs w:val="28"/>
        </w:rPr>
        <w:t>27</w:t>
      </w:r>
      <w:r w:rsidR="00544A30" w:rsidRPr="00544A30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1175BE">
        <w:rPr>
          <w:rFonts w:ascii="Times New Roman" w:hAnsi="Times New Roman" w:cs="Times New Roman"/>
          <w:bCs/>
          <w:sz w:val="28"/>
          <w:szCs w:val="28"/>
        </w:rPr>
        <w:t>–</w:t>
      </w:r>
      <w:r w:rsidR="001175BE">
        <w:rPr>
          <w:rFonts w:ascii="Times New Roman" w:hAnsi="Times New Roman" w:cs="Times New Roman" w:hint="eastAsia"/>
          <w:bCs/>
          <w:sz w:val="28"/>
          <w:szCs w:val="28"/>
        </w:rPr>
        <w:t xml:space="preserve">PRMT5(KO) </w:t>
      </w:r>
      <w:r w:rsidR="00544A30" w:rsidRPr="00544A30">
        <w:rPr>
          <w:rFonts w:ascii="Times New Roman" w:hAnsi="Times New Roman" w:cs="Times New Roman"/>
          <w:bCs/>
          <w:sz w:val="28"/>
          <w:szCs w:val="28"/>
        </w:rPr>
        <w:t>cells.</w:t>
      </w:r>
      <w:r w:rsidR="003930EA" w:rsidRPr="003930EA">
        <w:rPr>
          <w:rFonts w:ascii="Times New Roman" w:eastAsia="宋体" w:hAnsi="Times New Roman" w:cs="Times New Roman"/>
        </w:rPr>
        <w:t xml:space="preserve"> 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>The data are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>presented as the mean ± SD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;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*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*</w:t>
      </w:r>
      <w:r w:rsidR="003930EA" w:rsidRPr="003930EA">
        <w:rPr>
          <w:rFonts w:ascii="Times New Roman" w:hAnsi="Times New Roman" w:cs="Times New Roman" w:hint="eastAsia"/>
          <w:bCs/>
          <w:i/>
          <w:sz w:val="28"/>
          <w:szCs w:val="28"/>
        </w:rPr>
        <w:t>p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>&lt; 0.0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1.</w:t>
      </w:r>
    </w:p>
    <w:p w:rsidR="0096510E" w:rsidRDefault="00DF20D2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3527DE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5 </w:t>
      </w:r>
      <w:r w:rsidR="0096510E" w:rsidRPr="0096510E">
        <w:rPr>
          <w:rFonts w:ascii="Times New Roman" w:hAnsi="Times New Roman" w:cs="Times New Roman"/>
          <w:bCs/>
          <w:sz w:val="28"/>
          <w:szCs w:val="28"/>
        </w:rPr>
        <w:t xml:space="preserve">Representative images of IHC staining for </w:t>
      </w:r>
      <w:r w:rsidR="0096510E">
        <w:rPr>
          <w:rFonts w:ascii="Times New Roman" w:hAnsi="Times New Roman" w:cs="Times New Roman" w:hint="eastAsia"/>
          <w:bCs/>
          <w:sz w:val="28"/>
          <w:szCs w:val="28"/>
        </w:rPr>
        <w:t xml:space="preserve">PRMT5, G3BP2 and USP7 in </w:t>
      </w:r>
      <w:r w:rsidR="0096510E" w:rsidRPr="0096510E">
        <w:rPr>
          <w:rFonts w:ascii="Times New Roman" w:hAnsi="Times New Roman" w:cs="Times New Roman"/>
          <w:bCs/>
          <w:sz w:val="28"/>
          <w:szCs w:val="28"/>
        </w:rPr>
        <w:t>tumor tissues from nude mice.</w:t>
      </w:r>
    </w:p>
    <w:p w:rsidR="00DF20D2" w:rsidRPr="003527DE" w:rsidRDefault="0096510E">
      <w:pPr>
        <w:rPr>
          <w:sz w:val="28"/>
          <w:szCs w:val="28"/>
        </w:rPr>
      </w:pPr>
      <w:r w:rsidRPr="003527DE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6 </w:t>
      </w:r>
      <w:r w:rsidR="00751FD1" w:rsidRPr="00751FD1">
        <w:rPr>
          <w:rFonts w:ascii="Times New Roman" w:hAnsi="Times New Roman" w:cs="Times New Roman"/>
          <w:sz w:val="28"/>
          <w:szCs w:val="28"/>
        </w:rPr>
        <w:t>USP7 and PRMT5 are up-regulated in TCGA-HNSC cohort</w:t>
      </w:r>
      <w:r w:rsidR="0083389F">
        <w:rPr>
          <w:rFonts w:ascii="Times New Roman" w:hAnsi="Times New Roman" w:cs="Times New Roman" w:hint="eastAsia"/>
          <w:sz w:val="28"/>
          <w:szCs w:val="28"/>
        </w:rPr>
        <w:t>.</w:t>
      </w:r>
      <w:r w:rsidR="00DF20D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51FD1" w:rsidRPr="00DF20D2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="00751FD1" w:rsidRPr="00751FD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mRNA expression</w:t>
      </w:r>
      <w:r w:rsidR="003930EA" w:rsidRPr="003930E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of</w:t>
      </w:r>
      <w:r w:rsidR="003930EA" w:rsidRPr="003930E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930EA">
        <w:rPr>
          <w:rFonts w:ascii="Times New Roman" w:hAnsi="Times New Roman" w:cs="Times New Roman" w:hint="eastAsia"/>
          <w:sz w:val="28"/>
          <w:szCs w:val="28"/>
        </w:rPr>
        <w:t>USP7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in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HNSC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tissues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and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normal tissues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 xml:space="preserve"> from the </w:t>
      </w:r>
      <w:r w:rsidR="003930EA">
        <w:rPr>
          <w:rFonts w:ascii="Times New Roman" w:hAnsi="Times New Roman" w:cs="Times New Roman"/>
          <w:bCs/>
          <w:sz w:val="28"/>
          <w:szCs w:val="28"/>
        </w:rPr>
        <w:t>TCGA database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751FD1">
        <w:rPr>
          <w:rFonts w:ascii="Times New Roman" w:hAnsi="Times New Roman" w:cs="Times New Roman" w:hint="eastAsia"/>
          <w:sz w:val="28"/>
          <w:szCs w:val="28"/>
        </w:rPr>
        <w:t xml:space="preserve">(left panel), and 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c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 xml:space="preserve">orrelation between </w:t>
      </w:r>
      <w:r w:rsidR="003930EA" w:rsidRPr="003930EA">
        <w:rPr>
          <w:rFonts w:ascii="Times New Roman" w:hAnsi="Times New Roman" w:cs="Times New Roman" w:hint="eastAsia"/>
          <w:bCs/>
          <w:i/>
          <w:sz w:val="28"/>
          <w:szCs w:val="28"/>
        </w:rPr>
        <w:t>USP7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 xml:space="preserve"> expression and tumor grade of HNSC patients 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in the TCGA cohort</w:t>
      </w:r>
      <w:r w:rsidR="00751FD1">
        <w:rPr>
          <w:rFonts w:ascii="Times New Roman" w:hAnsi="Times New Roman" w:cs="Times New Roman" w:hint="eastAsia"/>
          <w:sz w:val="28"/>
          <w:szCs w:val="28"/>
        </w:rPr>
        <w:t xml:space="preserve"> (right panel)</w:t>
      </w:r>
      <w:r w:rsidR="00751FD1" w:rsidRPr="00751FD1">
        <w:rPr>
          <w:rFonts w:ascii="Times New Roman" w:hAnsi="Times New Roman" w:cs="Times New Roman"/>
          <w:sz w:val="28"/>
          <w:szCs w:val="28"/>
        </w:rPr>
        <w:t>.</w:t>
      </w:r>
      <w:r w:rsidR="00DF20D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51FD1" w:rsidRPr="00DF20D2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="00751FD1" w:rsidRPr="00751FD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mRNA expression</w:t>
      </w:r>
      <w:r w:rsidR="003930EA" w:rsidRPr="003930E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of</w:t>
      </w:r>
      <w:r w:rsidR="003930EA" w:rsidRPr="003930E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PRMT5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in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HNSC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tissues 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>and</w:t>
      </w:r>
      <w:r w:rsidR="003930EA" w:rsidRPr="003930EA">
        <w:rPr>
          <w:rFonts w:ascii="Times New Roman" w:hAnsi="Times New Roman" w:cs="Times New Roman"/>
          <w:bCs/>
          <w:sz w:val="28"/>
          <w:szCs w:val="28"/>
        </w:rPr>
        <w:t xml:space="preserve"> normal tissues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 xml:space="preserve"> from the </w:t>
      </w:r>
      <w:r w:rsidR="003930EA">
        <w:rPr>
          <w:rFonts w:ascii="Times New Roman" w:hAnsi="Times New Roman" w:cs="Times New Roman"/>
          <w:bCs/>
          <w:sz w:val="28"/>
          <w:szCs w:val="28"/>
        </w:rPr>
        <w:t>TCGA database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="003930EA">
        <w:rPr>
          <w:rFonts w:ascii="Times New Roman" w:hAnsi="Times New Roman" w:cs="Times New Roman" w:hint="eastAsia"/>
          <w:sz w:val="28"/>
          <w:szCs w:val="28"/>
        </w:rPr>
        <w:t xml:space="preserve">(left panel), and 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c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 xml:space="preserve">orrelation between </w:t>
      </w:r>
      <w:r w:rsidR="003930EA">
        <w:rPr>
          <w:rFonts w:ascii="Times New Roman" w:hAnsi="Times New Roman" w:cs="Times New Roman" w:hint="eastAsia"/>
          <w:bCs/>
          <w:i/>
          <w:sz w:val="28"/>
          <w:szCs w:val="28"/>
        </w:rPr>
        <w:t>PRMT5</w:t>
      </w:r>
      <w:r w:rsidR="003930EA" w:rsidRPr="003930EA">
        <w:rPr>
          <w:rFonts w:ascii="Times New Roman" w:hAnsi="Times New Roman" w:cs="Times New Roman" w:hint="eastAsia"/>
          <w:bCs/>
          <w:sz w:val="28"/>
          <w:szCs w:val="28"/>
        </w:rPr>
        <w:t xml:space="preserve"> expression and tumor grade of HNSC patients </w:t>
      </w:r>
      <w:r w:rsidR="003930EA">
        <w:rPr>
          <w:rFonts w:ascii="Times New Roman" w:hAnsi="Times New Roman" w:cs="Times New Roman" w:hint="eastAsia"/>
          <w:bCs/>
          <w:sz w:val="28"/>
          <w:szCs w:val="28"/>
        </w:rPr>
        <w:t>in the TCGA cohort</w:t>
      </w:r>
      <w:r w:rsidR="003930EA">
        <w:rPr>
          <w:rFonts w:ascii="Times New Roman" w:hAnsi="Times New Roman" w:cs="Times New Roman" w:hint="eastAsia"/>
          <w:sz w:val="28"/>
          <w:szCs w:val="28"/>
        </w:rPr>
        <w:t xml:space="preserve"> (right panel)</w:t>
      </w:r>
      <w:r w:rsidR="003930EA" w:rsidRPr="00751FD1">
        <w:rPr>
          <w:rFonts w:ascii="Times New Roman" w:hAnsi="Times New Roman" w:cs="Times New Roman"/>
          <w:sz w:val="28"/>
          <w:szCs w:val="28"/>
        </w:rPr>
        <w:t>.</w:t>
      </w:r>
    </w:p>
    <w:sectPr w:rsidR="00DF20D2" w:rsidRPr="003527DE" w:rsidSect="00B97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744" w:rsidRDefault="00137744" w:rsidP="003527DE">
      <w:r>
        <w:separator/>
      </w:r>
    </w:p>
  </w:endnote>
  <w:endnote w:type="continuationSeparator" w:id="0">
    <w:p w:rsidR="00137744" w:rsidRDefault="00137744" w:rsidP="003527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744" w:rsidRDefault="00137744" w:rsidP="003527DE">
      <w:r>
        <w:separator/>
      </w:r>
    </w:p>
  </w:footnote>
  <w:footnote w:type="continuationSeparator" w:id="0">
    <w:p w:rsidR="00137744" w:rsidRDefault="00137744" w:rsidP="003527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27DE"/>
    <w:rsid w:val="00000558"/>
    <w:rsid w:val="000014E0"/>
    <w:rsid w:val="00020E0D"/>
    <w:rsid w:val="0002235E"/>
    <w:rsid w:val="000226A1"/>
    <w:rsid w:val="000315BF"/>
    <w:rsid w:val="000340A6"/>
    <w:rsid w:val="00036052"/>
    <w:rsid w:val="000361BA"/>
    <w:rsid w:val="000366B0"/>
    <w:rsid w:val="00037F89"/>
    <w:rsid w:val="000428A4"/>
    <w:rsid w:val="00050C39"/>
    <w:rsid w:val="00053140"/>
    <w:rsid w:val="00063F51"/>
    <w:rsid w:val="00065713"/>
    <w:rsid w:val="000664BB"/>
    <w:rsid w:val="00072CB3"/>
    <w:rsid w:val="00073579"/>
    <w:rsid w:val="00074520"/>
    <w:rsid w:val="00075BD0"/>
    <w:rsid w:val="000807AF"/>
    <w:rsid w:val="00086F87"/>
    <w:rsid w:val="00087EFD"/>
    <w:rsid w:val="000932EC"/>
    <w:rsid w:val="0009628B"/>
    <w:rsid w:val="000C1A50"/>
    <w:rsid w:val="000C30D4"/>
    <w:rsid w:val="000C63D0"/>
    <w:rsid w:val="000C71E3"/>
    <w:rsid w:val="000D2B7A"/>
    <w:rsid w:val="000D2F56"/>
    <w:rsid w:val="000E5D52"/>
    <w:rsid w:val="000E5FAC"/>
    <w:rsid w:val="000F0A80"/>
    <w:rsid w:val="000F1C40"/>
    <w:rsid w:val="00104B2A"/>
    <w:rsid w:val="00106483"/>
    <w:rsid w:val="00107426"/>
    <w:rsid w:val="001175BE"/>
    <w:rsid w:val="00121B3D"/>
    <w:rsid w:val="00122867"/>
    <w:rsid w:val="00122CE3"/>
    <w:rsid w:val="00137744"/>
    <w:rsid w:val="001524B9"/>
    <w:rsid w:val="0015540D"/>
    <w:rsid w:val="0015591F"/>
    <w:rsid w:val="0015759E"/>
    <w:rsid w:val="001619E0"/>
    <w:rsid w:val="0016576E"/>
    <w:rsid w:val="0016610D"/>
    <w:rsid w:val="00166B1A"/>
    <w:rsid w:val="00172D6E"/>
    <w:rsid w:val="00176A93"/>
    <w:rsid w:val="001806F2"/>
    <w:rsid w:val="001836BA"/>
    <w:rsid w:val="0018604E"/>
    <w:rsid w:val="00191FC1"/>
    <w:rsid w:val="001967A9"/>
    <w:rsid w:val="00197B39"/>
    <w:rsid w:val="001B44DA"/>
    <w:rsid w:val="001E47ED"/>
    <w:rsid w:val="001E555F"/>
    <w:rsid w:val="001E6D11"/>
    <w:rsid w:val="001F5B80"/>
    <w:rsid w:val="001F72BF"/>
    <w:rsid w:val="00202EE0"/>
    <w:rsid w:val="0021224E"/>
    <w:rsid w:val="002271F4"/>
    <w:rsid w:val="002274FF"/>
    <w:rsid w:val="002302B7"/>
    <w:rsid w:val="00237BD8"/>
    <w:rsid w:val="0025208B"/>
    <w:rsid w:val="002604E3"/>
    <w:rsid w:val="00265908"/>
    <w:rsid w:val="002708E9"/>
    <w:rsid w:val="00275776"/>
    <w:rsid w:val="00275CAC"/>
    <w:rsid w:val="00280BAE"/>
    <w:rsid w:val="002847D4"/>
    <w:rsid w:val="00287452"/>
    <w:rsid w:val="0029452D"/>
    <w:rsid w:val="002A028F"/>
    <w:rsid w:val="002A3B39"/>
    <w:rsid w:val="002A5417"/>
    <w:rsid w:val="002A7A14"/>
    <w:rsid w:val="002C1FCA"/>
    <w:rsid w:val="002C4D5E"/>
    <w:rsid w:val="002C6322"/>
    <w:rsid w:val="002C7010"/>
    <w:rsid w:val="002D1394"/>
    <w:rsid w:val="002D54F3"/>
    <w:rsid w:val="002D5D87"/>
    <w:rsid w:val="002E103F"/>
    <w:rsid w:val="002E3791"/>
    <w:rsid w:val="002E48F4"/>
    <w:rsid w:val="002E762A"/>
    <w:rsid w:val="002F035C"/>
    <w:rsid w:val="002F79D5"/>
    <w:rsid w:val="003044C4"/>
    <w:rsid w:val="00304D18"/>
    <w:rsid w:val="00331351"/>
    <w:rsid w:val="0033381D"/>
    <w:rsid w:val="003344E8"/>
    <w:rsid w:val="00347092"/>
    <w:rsid w:val="0034716E"/>
    <w:rsid w:val="003471B9"/>
    <w:rsid w:val="003527DE"/>
    <w:rsid w:val="003661A8"/>
    <w:rsid w:val="0037004D"/>
    <w:rsid w:val="00372B76"/>
    <w:rsid w:val="00372D8D"/>
    <w:rsid w:val="00373739"/>
    <w:rsid w:val="00380781"/>
    <w:rsid w:val="00392C69"/>
    <w:rsid w:val="003930EA"/>
    <w:rsid w:val="003A39F9"/>
    <w:rsid w:val="003C5AAF"/>
    <w:rsid w:val="003C674E"/>
    <w:rsid w:val="003D0148"/>
    <w:rsid w:val="003D2194"/>
    <w:rsid w:val="003D7423"/>
    <w:rsid w:val="003E120D"/>
    <w:rsid w:val="003E6374"/>
    <w:rsid w:val="003F249B"/>
    <w:rsid w:val="003F5385"/>
    <w:rsid w:val="003F5786"/>
    <w:rsid w:val="00402502"/>
    <w:rsid w:val="0040747D"/>
    <w:rsid w:val="0041025F"/>
    <w:rsid w:val="004167CF"/>
    <w:rsid w:val="00416BC0"/>
    <w:rsid w:val="00423B24"/>
    <w:rsid w:val="00431323"/>
    <w:rsid w:val="0043685A"/>
    <w:rsid w:val="0044119B"/>
    <w:rsid w:val="0044215C"/>
    <w:rsid w:val="004534E8"/>
    <w:rsid w:val="004550CD"/>
    <w:rsid w:val="00457959"/>
    <w:rsid w:val="00467B4F"/>
    <w:rsid w:val="00472EA6"/>
    <w:rsid w:val="0048596A"/>
    <w:rsid w:val="00485F1D"/>
    <w:rsid w:val="004875F7"/>
    <w:rsid w:val="00491D2C"/>
    <w:rsid w:val="004A16DD"/>
    <w:rsid w:val="004A3970"/>
    <w:rsid w:val="004B23EC"/>
    <w:rsid w:val="004B4235"/>
    <w:rsid w:val="004B47CE"/>
    <w:rsid w:val="004B5DE3"/>
    <w:rsid w:val="004C6680"/>
    <w:rsid w:val="004D088B"/>
    <w:rsid w:val="004D564A"/>
    <w:rsid w:val="004E1934"/>
    <w:rsid w:val="004E3838"/>
    <w:rsid w:val="004E3EBD"/>
    <w:rsid w:val="004E64AE"/>
    <w:rsid w:val="004F184D"/>
    <w:rsid w:val="004F1F47"/>
    <w:rsid w:val="00527FD0"/>
    <w:rsid w:val="0053095E"/>
    <w:rsid w:val="00535DF6"/>
    <w:rsid w:val="0054177B"/>
    <w:rsid w:val="00544A30"/>
    <w:rsid w:val="00550F92"/>
    <w:rsid w:val="00552078"/>
    <w:rsid w:val="00552347"/>
    <w:rsid w:val="00555ABA"/>
    <w:rsid w:val="00580540"/>
    <w:rsid w:val="0058582F"/>
    <w:rsid w:val="005B036C"/>
    <w:rsid w:val="005C1096"/>
    <w:rsid w:val="005C10B6"/>
    <w:rsid w:val="005C6F60"/>
    <w:rsid w:val="005C7AB1"/>
    <w:rsid w:val="005D2DBB"/>
    <w:rsid w:val="005D46E5"/>
    <w:rsid w:val="005D6D07"/>
    <w:rsid w:val="00606714"/>
    <w:rsid w:val="00615C43"/>
    <w:rsid w:val="006167B2"/>
    <w:rsid w:val="0062096F"/>
    <w:rsid w:val="00625809"/>
    <w:rsid w:val="00631129"/>
    <w:rsid w:val="00634B0B"/>
    <w:rsid w:val="00641992"/>
    <w:rsid w:val="00643441"/>
    <w:rsid w:val="00646B9D"/>
    <w:rsid w:val="00653A7F"/>
    <w:rsid w:val="006543AA"/>
    <w:rsid w:val="00662746"/>
    <w:rsid w:val="00680112"/>
    <w:rsid w:val="00681129"/>
    <w:rsid w:val="00682E6F"/>
    <w:rsid w:val="00694145"/>
    <w:rsid w:val="006978D3"/>
    <w:rsid w:val="00697C5A"/>
    <w:rsid w:val="006A48D9"/>
    <w:rsid w:val="006A5FEE"/>
    <w:rsid w:val="006A66AB"/>
    <w:rsid w:val="006A70E5"/>
    <w:rsid w:val="006A7B73"/>
    <w:rsid w:val="006B1E8C"/>
    <w:rsid w:val="006B1F28"/>
    <w:rsid w:val="006F1BB8"/>
    <w:rsid w:val="006F7AB3"/>
    <w:rsid w:val="00700240"/>
    <w:rsid w:val="007002F2"/>
    <w:rsid w:val="00710A1A"/>
    <w:rsid w:val="00717D1B"/>
    <w:rsid w:val="00720541"/>
    <w:rsid w:val="00722368"/>
    <w:rsid w:val="00722C28"/>
    <w:rsid w:val="00723592"/>
    <w:rsid w:val="00724CBA"/>
    <w:rsid w:val="00734D22"/>
    <w:rsid w:val="00751457"/>
    <w:rsid w:val="00751790"/>
    <w:rsid w:val="00751FD1"/>
    <w:rsid w:val="007539E6"/>
    <w:rsid w:val="007552F2"/>
    <w:rsid w:val="00765735"/>
    <w:rsid w:val="00771E7C"/>
    <w:rsid w:val="00773BC8"/>
    <w:rsid w:val="007750EE"/>
    <w:rsid w:val="0077553C"/>
    <w:rsid w:val="00784CAA"/>
    <w:rsid w:val="00785303"/>
    <w:rsid w:val="007873FC"/>
    <w:rsid w:val="007A1841"/>
    <w:rsid w:val="007A5198"/>
    <w:rsid w:val="007A7CD4"/>
    <w:rsid w:val="007B3B15"/>
    <w:rsid w:val="007B457D"/>
    <w:rsid w:val="007B7A28"/>
    <w:rsid w:val="007C2260"/>
    <w:rsid w:val="007D00A5"/>
    <w:rsid w:val="007D1474"/>
    <w:rsid w:val="007D778D"/>
    <w:rsid w:val="007E0076"/>
    <w:rsid w:val="007E162F"/>
    <w:rsid w:val="007E6182"/>
    <w:rsid w:val="007E793C"/>
    <w:rsid w:val="007F493F"/>
    <w:rsid w:val="00802191"/>
    <w:rsid w:val="008039A6"/>
    <w:rsid w:val="00812007"/>
    <w:rsid w:val="008179B7"/>
    <w:rsid w:val="00824140"/>
    <w:rsid w:val="008256FE"/>
    <w:rsid w:val="00826093"/>
    <w:rsid w:val="008277A1"/>
    <w:rsid w:val="0083389F"/>
    <w:rsid w:val="00834119"/>
    <w:rsid w:val="0084242E"/>
    <w:rsid w:val="00850535"/>
    <w:rsid w:val="00863D0A"/>
    <w:rsid w:val="008714E8"/>
    <w:rsid w:val="00872560"/>
    <w:rsid w:val="00881556"/>
    <w:rsid w:val="008819DB"/>
    <w:rsid w:val="00883EA5"/>
    <w:rsid w:val="0089374B"/>
    <w:rsid w:val="008941D6"/>
    <w:rsid w:val="00896F2D"/>
    <w:rsid w:val="00897147"/>
    <w:rsid w:val="0089731F"/>
    <w:rsid w:val="008A3255"/>
    <w:rsid w:val="008A33DD"/>
    <w:rsid w:val="008A56B8"/>
    <w:rsid w:val="008A5E71"/>
    <w:rsid w:val="008A6943"/>
    <w:rsid w:val="008B6455"/>
    <w:rsid w:val="008B7120"/>
    <w:rsid w:val="008B7E96"/>
    <w:rsid w:val="008C0DED"/>
    <w:rsid w:val="008C0F47"/>
    <w:rsid w:val="008C490E"/>
    <w:rsid w:val="008E6EF3"/>
    <w:rsid w:val="008E6F39"/>
    <w:rsid w:val="00902908"/>
    <w:rsid w:val="00907C69"/>
    <w:rsid w:val="009270AC"/>
    <w:rsid w:val="00927F16"/>
    <w:rsid w:val="00932519"/>
    <w:rsid w:val="00934F1E"/>
    <w:rsid w:val="00936DF1"/>
    <w:rsid w:val="0094103E"/>
    <w:rsid w:val="00950785"/>
    <w:rsid w:val="00951A39"/>
    <w:rsid w:val="009576EF"/>
    <w:rsid w:val="0096510E"/>
    <w:rsid w:val="009662FF"/>
    <w:rsid w:val="00974DE9"/>
    <w:rsid w:val="00975626"/>
    <w:rsid w:val="00976F28"/>
    <w:rsid w:val="0098628C"/>
    <w:rsid w:val="009869CD"/>
    <w:rsid w:val="009908E4"/>
    <w:rsid w:val="00990B73"/>
    <w:rsid w:val="00997E26"/>
    <w:rsid w:val="009A3E59"/>
    <w:rsid w:val="009A6315"/>
    <w:rsid w:val="009B142B"/>
    <w:rsid w:val="009B5C79"/>
    <w:rsid w:val="009C04BF"/>
    <w:rsid w:val="009C20B9"/>
    <w:rsid w:val="009E356C"/>
    <w:rsid w:val="009E6C02"/>
    <w:rsid w:val="009E7028"/>
    <w:rsid w:val="009F4025"/>
    <w:rsid w:val="009F460D"/>
    <w:rsid w:val="009F717E"/>
    <w:rsid w:val="009F7B0D"/>
    <w:rsid w:val="00A00B4B"/>
    <w:rsid w:val="00A0170E"/>
    <w:rsid w:val="00A02795"/>
    <w:rsid w:val="00A11C89"/>
    <w:rsid w:val="00A13084"/>
    <w:rsid w:val="00A15E84"/>
    <w:rsid w:val="00A24BC4"/>
    <w:rsid w:val="00A35277"/>
    <w:rsid w:val="00A36C46"/>
    <w:rsid w:val="00A36DF9"/>
    <w:rsid w:val="00A54657"/>
    <w:rsid w:val="00A5487F"/>
    <w:rsid w:val="00A65343"/>
    <w:rsid w:val="00A70FC5"/>
    <w:rsid w:val="00A823A3"/>
    <w:rsid w:val="00A86132"/>
    <w:rsid w:val="00A9403B"/>
    <w:rsid w:val="00A9728F"/>
    <w:rsid w:val="00AA2681"/>
    <w:rsid w:val="00AB55D5"/>
    <w:rsid w:val="00AD01FC"/>
    <w:rsid w:val="00AD036F"/>
    <w:rsid w:val="00AD2945"/>
    <w:rsid w:val="00AE416A"/>
    <w:rsid w:val="00AE4B65"/>
    <w:rsid w:val="00B02AE3"/>
    <w:rsid w:val="00B07583"/>
    <w:rsid w:val="00B075D7"/>
    <w:rsid w:val="00B12FEC"/>
    <w:rsid w:val="00B13968"/>
    <w:rsid w:val="00B20238"/>
    <w:rsid w:val="00B24BFF"/>
    <w:rsid w:val="00B41409"/>
    <w:rsid w:val="00B51106"/>
    <w:rsid w:val="00B524F2"/>
    <w:rsid w:val="00B5689C"/>
    <w:rsid w:val="00B605FE"/>
    <w:rsid w:val="00B61E93"/>
    <w:rsid w:val="00B66111"/>
    <w:rsid w:val="00B67565"/>
    <w:rsid w:val="00B73746"/>
    <w:rsid w:val="00B73D34"/>
    <w:rsid w:val="00B74626"/>
    <w:rsid w:val="00B87896"/>
    <w:rsid w:val="00B92F2C"/>
    <w:rsid w:val="00B95B3F"/>
    <w:rsid w:val="00B96091"/>
    <w:rsid w:val="00B97827"/>
    <w:rsid w:val="00BA0595"/>
    <w:rsid w:val="00BA3206"/>
    <w:rsid w:val="00BA4B5D"/>
    <w:rsid w:val="00BC16FC"/>
    <w:rsid w:val="00BC4E3D"/>
    <w:rsid w:val="00BC58BE"/>
    <w:rsid w:val="00BE7244"/>
    <w:rsid w:val="00BE73D4"/>
    <w:rsid w:val="00BF1126"/>
    <w:rsid w:val="00BF2963"/>
    <w:rsid w:val="00C07CC3"/>
    <w:rsid w:val="00C113E9"/>
    <w:rsid w:val="00C1290B"/>
    <w:rsid w:val="00C13200"/>
    <w:rsid w:val="00C1434B"/>
    <w:rsid w:val="00C14587"/>
    <w:rsid w:val="00C211CF"/>
    <w:rsid w:val="00C21DFC"/>
    <w:rsid w:val="00C23CF2"/>
    <w:rsid w:val="00C34623"/>
    <w:rsid w:val="00C533C7"/>
    <w:rsid w:val="00C642E4"/>
    <w:rsid w:val="00C6740D"/>
    <w:rsid w:val="00C71BAE"/>
    <w:rsid w:val="00C76F10"/>
    <w:rsid w:val="00C8100D"/>
    <w:rsid w:val="00C8412A"/>
    <w:rsid w:val="00C8771B"/>
    <w:rsid w:val="00C93250"/>
    <w:rsid w:val="00C965CC"/>
    <w:rsid w:val="00CB2C8D"/>
    <w:rsid w:val="00CB3517"/>
    <w:rsid w:val="00CC1060"/>
    <w:rsid w:val="00CC1739"/>
    <w:rsid w:val="00CE16E4"/>
    <w:rsid w:val="00CF06CB"/>
    <w:rsid w:val="00D0099C"/>
    <w:rsid w:val="00D03304"/>
    <w:rsid w:val="00D05546"/>
    <w:rsid w:val="00D12636"/>
    <w:rsid w:val="00D14736"/>
    <w:rsid w:val="00D14C81"/>
    <w:rsid w:val="00D25D93"/>
    <w:rsid w:val="00D25FDD"/>
    <w:rsid w:val="00D261DA"/>
    <w:rsid w:val="00D278B5"/>
    <w:rsid w:val="00D42222"/>
    <w:rsid w:val="00D42228"/>
    <w:rsid w:val="00D46614"/>
    <w:rsid w:val="00D547DA"/>
    <w:rsid w:val="00D61AE0"/>
    <w:rsid w:val="00D652C4"/>
    <w:rsid w:val="00D66032"/>
    <w:rsid w:val="00D73AD2"/>
    <w:rsid w:val="00D86F6E"/>
    <w:rsid w:val="00D912D9"/>
    <w:rsid w:val="00D9533B"/>
    <w:rsid w:val="00D95FBC"/>
    <w:rsid w:val="00D966AA"/>
    <w:rsid w:val="00DA3DA3"/>
    <w:rsid w:val="00DA66FE"/>
    <w:rsid w:val="00DA6966"/>
    <w:rsid w:val="00DA7D85"/>
    <w:rsid w:val="00DB1C08"/>
    <w:rsid w:val="00DB6717"/>
    <w:rsid w:val="00DC421C"/>
    <w:rsid w:val="00DD0FD5"/>
    <w:rsid w:val="00DD1310"/>
    <w:rsid w:val="00DE1A05"/>
    <w:rsid w:val="00DF20D2"/>
    <w:rsid w:val="00E00334"/>
    <w:rsid w:val="00E015E5"/>
    <w:rsid w:val="00E01617"/>
    <w:rsid w:val="00E07C6F"/>
    <w:rsid w:val="00E11B41"/>
    <w:rsid w:val="00E13D8E"/>
    <w:rsid w:val="00E1440A"/>
    <w:rsid w:val="00E17513"/>
    <w:rsid w:val="00E17A57"/>
    <w:rsid w:val="00E20900"/>
    <w:rsid w:val="00E26602"/>
    <w:rsid w:val="00E42D68"/>
    <w:rsid w:val="00E454AD"/>
    <w:rsid w:val="00E50BE7"/>
    <w:rsid w:val="00E6389D"/>
    <w:rsid w:val="00E85D3A"/>
    <w:rsid w:val="00EA2137"/>
    <w:rsid w:val="00EA4BF4"/>
    <w:rsid w:val="00EA567F"/>
    <w:rsid w:val="00EA6B93"/>
    <w:rsid w:val="00EB02F2"/>
    <w:rsid w:val="00EB1010"/>
    <w:rsid w:val="00EB333D"/>
    <w:rsid w:val="00EB5991"/>
    <w:rsid w:val="00EB6C45"/>
    <w:rsid w:val="00EC75EB"/>
    <w:rsid w:val="00ED294A"/>
    <w:rsid w:val="00ED508D"/>
    <w:rsid w:val="00EE2595"/>
    <w:rsid w:val="00F01FC0"/>
    <w:rsid w:val="00F1126F"/>
    <w:rsid w:val="00F14CAF"/>
    <w:rsid w:val="00F15DE2"/>
    <w:rsid w:val="00F16C06"/>
    <w:rsid w:val="00F17E50"/>
    <w:rsid w:val="00F2168B"/>
    <w:rsid w:val="00F21CDF"/>
    <w:rsid w:val="00F25ECD"/>
    <w:rsid w:val="00F27CF8"/>
    <w:rsid w:val="00F31F83"/>
    <w:rsid w:val="00F40C62"/>
    <w:rsid w:val="00F41481"/>
    <w:rsid w:val="00F421C2"/>
    <w:rsid w:val="00F42E8D"/>
    <w:rsid w:val="00F43A98"/>
    <w:rsid w:val="00F4531B"/>
    <w:rsid w:val="00F52B86"/>
    <w:rsid w:val="00F57C92"/>
    <w:rsid w:val="00F663BF"/>
    <w:rsid w:val="00F66780"/>
    <w:rsid w:val="00F70AB4"/>
    <w:rsid w:val="00F71247"/>
    <w:rsid w:val="00F726D6"/>
    <w:rsid w:val="00F74A70"/>
    <w:rsid w:val="00F80112"/>
    <w:rsid w:val="00F82FDA"/>
    <w:rsid w:val="00F86AA6"/>
    <w:rsid w:val="00F871D7"/>
    <w:rsid w:val="00F91F03"/>
    <w:rsid w:val="00F945C9"/>
    <w:rsid w:val="00FA4363"/>
    <w:rsid w:val="00FB3E2A"/>
    <w:rsid w:val="00FC0752"/>
    <w:rsid w:val="00FD6517"/>
    <w:rsid w:val="00FE0252"/>
    <w:rsid w:val="00FF0797"/>
    <w:rsid w:val="00FF0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82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2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27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2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27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楠</dc:creator>
  <cp:lastModifiedBy>王楠</cp:lastModifiedBy>
  <cp:revision>9</cp:revision>
  <dcterms:created xsi:type="dcterms:W3CDTF">2023-01-07T07:06:00Z</dcterms:created>
  <dcterms:modified xsi:type="dcterms:W3CDTF">2023-02-10T08:21:00Z</dcterms:modified>
</cp:coreProperties>
</file>